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FA159" w14:textId="77777777" w:rsidR="00CB51F4" w:rsidRDefault="00463A1B">
      <w:r>
        <w:rPr>
          <w:noProof/>
        </w:rPr>
        <w:drawing>
          <wp:inline distT="0" distB="0" distL="0" distR="0" wp14:anchorId="601FC993" wp14:editId="3E84E6D7">
            <wp:extent cx="5486400" cy="6400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year1_ABR_baseline_plot_IMP_2k4k6k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DC886" w14:textId="77777777" w:rsidR="008441F3" w:rsidRDefault="00463A1B">
      <w:pPr>
        <w:rPr>
          <w:rFonts w:ascii="Arial" w:hAnsi="Arial" w:cs="Arial"/>
          <w:sz w:val="24"/>
          <w:szCs w:val="24"/>
        </w:rPr>
      </w:pPr>
      <w:r w:rsidRPr="008441F3">
        <w:rPr>
          <w:rFonts w:ascii="Arial" w:hAnsi="Arial" w:cs="Arial"/>
          <w:b/>
          <w:sz w:val="24"/>
          <w:szCs w:val="24"/>
        </w:rPr>
        <w:t>Figure S1</w:t>
      </w:r>
      <w:r>
        <w:rPr>
          <w:rFonts w:ascii="Arial" w:hAnsi="Arial" w:cs="Arial"/>
          <w:sz w:val="24"/>
          <w:szCs w:val="24"/>
        </w:rPr>
        <w:t xml:space="preserve">: Mean (± one standard deviation) baseline and final ABR thresholds (dB) at frequencies of 2 (A), 4 (B), and 6 (C) kHz under impulse noise exposure. Baseline (dark gray) and final (light gray) thresholds are shown for the control group (labelled ‘Sal.’) and all D-met preloading groups (2, 2.5, 3, and 3.5 days). Ten animals were tested in each </w:t>
      </w:r>
      <w:r w:rsidR="008441F3">
        <w:rPr>
          <w:rFonts w:ascii="Arial" w:hAnsi="Arial" w:cs="Arial"/>
          <w:sz w:val="24"/>
          <w:szCs w:val="24"/>
        </w:rPr>
        <w:t>group with the exception of the D-met 3.5 day preload group where 9 animals were successfully tested.</w:t>
      </w:r>
      <w:bookmarkStart w:id="0" w:name="_GoBack"/>
      <w:bookmarkEnd w:id="0"/>
    </w:p>
    <w:sectPr w:rsidR="008441F3" w:rsidSect="00475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A1B"/>
    <w:rsid w:val="00172AD9"/>
    <w:rsid w:val="002D328F"/>
    <w:rsid w:val="00314535"/>
    <w:rsid w:val="004208CF"/>
    <w:rsid w:val="00463A1B"/>
    <w:rsid w:val="004759DC"/>
    <w:rsid w:val="0048102A"/>
    <w:rsid w:val="008020C6"/>
    <w:rsid w:val="008441F3"/>
    <w:rsid w:val="009E549C"/>
    <w:rsid w:val="00B55753"/>
    <w:rsid w:val="00E16267"/>
    <w:rsid w:val="00ED1C5F"/>
    <w:rsid w:val="00FE4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90F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9D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9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9D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U Medicine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uhnerkempe</dc:creator>
  <cp:keywords/>
  <dc:description/>
  <cp:lastModifiedBy>Meenakshi Akasapu</cp:lastModifiedBy>
  <cp:revision>3</cp:revision>
  <dcterms:created xsi:type="dcterms:W3CDTF">2021-09-02T17:53:00Z</dcterms:created>
  <dcterms:modified xsi:type="dcterms:W3CDTF">2021-11-30T03:27:00Z</dcterms:modified>
</cp:coreProperties>
</file>